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36B" w:rsidRDefault="00A048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: Table </w:t>
      </w:r>
      <w:r w:rsidR="001B194A" w:rsidRPr="001B194A">
        <w:rPr>
          <w:rFonts w:ascii="Times New Roman" w:hAnsi="Times New Roman" w:cs="Times New Roman"/>
          <w:b/>
          <w:sz w:val="24"/>
          <w:szCs w:val="24"/>
        </w:rPr>
        <w:t xml:space="preserve">Certainty of evidence according to </w:t>
      </w:r>
      <w:r w:rsidR="00126476" w:rsidRPr="00126476">
        <w:rPr>
          <w:rFonts w:ascii="Times New Roman" w:hAnsi="Times New Roman" w:cs="Times New Roman"/>
          <w:b/>
          <w:sz w:val="24"/>
          <w:szCs w:val="24"/>
        </w:rPr>
        <w:t>Grading of Recommendations Assessment, Development, and Evaluation</w:t>
      </w:r>
      <w:r w:rsidR="00126476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1B194A" w:rsidRPr="001B194A">
        <w:rPr>
          <w:rFonts w:ascii="Times New Roman" w:hAnsi="Times New Roman" w:cs="Times New Roman"/>
          <w:b/>
          <w:sz w:val="24"/>
          <w:szCs w:val="24"/>
        </w:rPr>
        <w:t>GRADE</w:t>
      </w:r>
      <w:r w:rsidR="00126476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Approach</w:t>
      </w:r>
      <w:r w:rsidR="001B194A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6261" w:type="pct"/>
        <w:tblInd w:w="-1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2"/>
        <w:gridCol w:w="1351"/>
        <w:gridCol w:w="2791"/>
        <w:gridCol w:w="1709"/>
        <w:gridCol w:w="4145"/>
      </w:tblGrid>
      <w:tr w:rsidR="001B194A" w:rsidRPr="00E90BD3" w:rsidTr="00BA427C">
        <w:trPr>
          <w:tblHeader/>
        </w:trPr>
        <w:tc>
          <w:tcPr>
            <w:tcW w:w="731" w:type="pct"/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E90BD3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tcome/</w:t>
            </w:r>
          </w:p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0B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577" w:type="pct"/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ies (n)</w:t>
            </w:r>
          </w:p>
        </w:tc>
        <w:tc>
          <w:tcPr>
            <w:tcW w:w="1192" w:type="pct"/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 (95% CI)</w:t>
            </w:r>
          </w:p>
        </w:tc>
        <w:tc>
          <w:tcPr>
            <w:tcW w:w="730" w:type="pct"/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rtainty</w:t>
            </w:r>
          </w:p>
        </w:tc>
        <w:tc>
          <w:tcPr>
            <w:tcW w:w="1770" w:type="pct"/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tionale (5 GRADE criteria)</w:t>
            </w:r>
          </w:p>
        </w:tc>
      </w:tr>
      <w:tr w:rsidR="001B194A" w:rsidRPr="00E90BD3" w:rsidTr="00BA427C">
        <w:tc>
          <w:tcPr>
            <w:tcW w:w="731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rtality Proportion</w:t>
            </w:r>
          </w:p>
        </w:tc>
        <w:tc>
          <w:tcPr>
            <w:tcW w:w="57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9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26.67% (21.83-31.51%)</w:t>
            </w:r>
          </w:p>
        </w:tc>
        <w:tc>
          <w:tcPr>
            <w:tcW w:w="73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Cambria Math" w:eastAsia="Times New Roman" w:hAnsi="Cambria Math" w:cs="Cambria Math"/>
                <w:sz w:val="24"/>
                <w:szCs w:val="24"/>
              </w:rPr>
              <w:t>⊕⊕⊝⊝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77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Ro</w:t>
            </w:r>
            <w:bookmarkStart w:id="0" w:name="_GoBack"/>
            <w:bookmarkEnd w:id="0"/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: none;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consistency: serious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²=96%); Indirectness: none;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precision: some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wide CI);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ub. bias: serious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gger's p=0.026)</w:t>
            </w:r>
            <w:r w:rsidRPr="00E90B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1B194A" w:rsidRPr="00E90BD3" w:rsidTr="00BA427C">
        <w:tc>
          <w:tcPr>
            <w:tcW w:w="731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cidence Rate</w:t>
            </w:r>
          </w:p>
        </w:tc>
        <w:tc>
          <w:tcPr>
            <w:tcW w:w="57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36.31/1000d (26.37-46.25)</w:t>
            </w:r>
          </w:p>
        </w:tc>
        <w:tc>
          <w:tcPr>
            <w:tcW w:w="73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Cambria Math" w:eastAsia="Times New Roman" w:hAnsi="Cambria Math" w:cs="Cambria Math"/>
                <w:sz w:val="24"/>
                <w:szCs w:val="24"/>
              </w:rPr>
              <w:t>⊕⊕⊝⊝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77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B: none;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consistency: serious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²=97%); Indirectness: none;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precision: serious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wide CI);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ub. bias: serious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=0.005)</w:t>
            </w:r>
            <w:r w:rsidRPr="00E90BD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B194A" w:rsidRPr="00E90BD3" w:rsidTr="00BA427C">
        <w:tc>
          <w:tcPr>
            <w:tcW w:w="731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eclampsia</w:t>
            </w:r>
          </w:p>
        </w:tc>
        <w:tc>
          <w:tcPr>
            <w:tcW w:w="57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AHR 1.38 (1.09-1.75)</w:t>
            </w:r>
          </w:p>
        </w:tc>
        <w:tc>
          <w:tcPr>
            <w:tcW w:w="73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Cambria Math" w:eastAsia="Times New Roman" w:hAnsi="Cambria Math" w:cs="Cambria Math"/>
                <w:sz w:val="24"/>
                <w:szCs w:val="24"/>
              </w:rPr>
              <w:t>⊕⊕⊕⊝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</w:t>
            </w:r>
          </w:p>
        </w:tc>
        <w:tc>
          <w:tcPr>
            <w:tcW w:w="177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B: </w:t>
            </w:r>
            <w:r w:rsidR="006342DD">
              <w:rPr>
                <w:rFonts w:ascii="Times New Roman" w:eastAsia="Times New Roman" w:hAnsi="Times New Roman" w:cs="Times New Roman"/>
                <w:sz w:val="24"/>
                <w:szCs w:val="24"/>
              </w:rPr>
              <w:t>none; Inconsistency: none (I²=38.8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%); Indirectness: none; Imprecision: none; Pub. bias: none</w:t>
            </w:r>
            <w:r w:rsidRPr="00E90BD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B194A" w:rsidRPr="00E90BD3" w:rsidTr="00BA427C">
        <w:tc>
          <w:tcPr>
            <w:tcW w:w="731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DS</w:t>
            </w:r>
          </w:p>
        </w:tc>
        <w:tc>
          <w:tcPr>
            <w:tcW w:w="57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AHR 1.67 (1.25-2.23)</w:t>
            </w:r>
          </w:p>
        </w:tc>
        <w:tc>
          <w:tcPr>
            <w:tcW w:w="73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Cambria Math" w:eastAsia="Times New Roman" w:hAnsi="Cambria Math" w:cs="Cambria Math"/>
                <w:sz w:val="24"/>
                <w:szCs w:val="24"/>
              </w:rPr>
              <w:t>⊕⊕⊝⊝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77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B: none;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consistency: serious</w:t>
            </w:r>
            <w:r w:rsidR="006342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²=64.8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%); Indirectness: none; Imprecision: none; Pub. bias: none</w:t>
            </w:r>
            <w:r w:rsidRPr="00E90B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​</w:t>
            </w:r>
          </w:p>
        </w:tc>
      </w:tr>
      <w:tr w:rsidR="001B194A" w:rsidRPr="00E90BD3" w:rsidTr="00BA427C">
        <w:tc>
          <w:tcPr>
            <w:tcW w:w="731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NA</w:t>
            </w:r>
          </w:p>
        </w:tc>
        <w:tc>
          <w:tcPr>
            <w:tcW w:w="57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AHR 1.66 (1.35-2.05)</w:t>
            </w:r>
          </w:p>
        </w:tc>
        <w:tc>
          <w:tcPr>
            <w:tcW w:w="73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Cambria Math" w:eastAsia="Times New Roman" w:hAnsi="Cambria Math" w:cs="Cambria Math"/>
                <w:sz w:val="24"/>
                <w:szCs w:val="24"/>
              </w:rPr>
              <w:t>⊕⊕⊕⊝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</w:t>
            </w:r>
          </w:p>
        </w:tc>
        <w:tc>
          <w:tcPr>
            <w:tcW w:w="177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RoB: none; Inconsistency: none (I²=0%); Indirectness: none; Imprecision: none; Pub. bias: none</w:t>
            </w:r>
            <w:r w:rsidRPr="00E90BD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B194A" w:rsidRPr="00E90BD3" w:rsidTr="00BA427C">
        <w:tc>
          <w:tcPr>
            <w:tcW w:w="731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psis</w:t>
            </w:r>
          </w:p>
        </w:tc>
        <w:tc>
          <w:tcPr>
            <w:tcW w:w="57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AHR 2.04 (1.59-2.63)</w:t>
            </w:r>
          </w:p>
        </w:tc>
        <w:tc>
          <w:tcPr>
            <w:tcW w:w="73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Cambria Math" w:eastAsia="Times New Roman" w:hAnsi="Cambria Math" w:cs="Cambria Math"/>
                <w:sz w:val="24"/>
                <w:szCs w:val="24"/>
              </w:rPr>
              <w:t>⊕⊕⊝⊝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77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B: none; </w:t>
            </w:r>
            <w:r w:rsidR="006342DD">
              <w:rPr>
                <w:rFonts w:ascii="Times New Roman" w:eastAsia="Times New Roman" w:hAnsi="Times New Roman" w:cs="Times New Roman"/>
                <w:sz w:val="24"/>
                <w:szCs w:val="24"/>
              </w:rPr>
              <w:t>Inconsistency: some (I²=48.9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%); Indirectness: none; Imprecision: some; Pub. bias: none</w:t>
            </w:r>
            <w:r w:rsidRPr="00E90B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1B194A" w:rsidRPr="00E90BD3" w:rsidTr="00BA427C">
        <w:tc>
          <w:tcPr>
            <w:tcW w:w="731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breastfeeding</w:t>
            </w:r>
          </w:p>
        </w:tc>
        <w:tc>
          <w:tcPr>
            <w:tcW w:w="57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AHR 5.16 (2.61-9.96)</w:t>
            </w:r>
          </w:p>
        </w:tc>
        <w:tc>
          <w:tcPr>
            <w:tcW w:w="73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Cambria Math" w:eastAsia="Times New Roman" w:hAnsi="Cambria Math" w:cs="Cambria Math"/>
                <w:sz w:val="24"/>
                <w:szCs w:val="24"/>
              </w:rPr>
              <w:t>⊕⊕⊝⊝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77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B: none;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consistency: serious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²=66</w:t>
            </w:r>
            <w:r w:rsidR="006342DD"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); Indirectness: none;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Imprecision: serious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wide CI); Pub. bias: none</w:t>
            </w:r>
            <w:r w:rsidRPr="00E90BD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​</w:t>
            </w:r>
          </w:p>
        </w:tc>
      </w:tr>
      <w:tr w:rsidR="001B194A" w:rsidRPr="00E90BD3" w:rsidTr="00BA427C">
        <w:tc>
          <w:tcPr>
            <w:tcW w:w="731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Not using KMC</w:t>
            </w:r>
          </w:p>
        </w:tc>
        <w:tc>
          <w:tcPr>
            <w:tcW w:w="57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AHR 4.46 (2.19-9.10)</w:t>
            </w:r>
          </w:p>
        </w:tc>
        <w:tc>
          <w:tcPr>
            <w:tcW w:w="73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Cambria Math" w:eastAsia="Times New Roman" w:hAnsi="Cambria Math" w:cs="Cambria Math"/>
                <w:sz w:val="24"/>
                <w:szCs w:val="24"/>
              </w:rPr>
              <w:t>⊕⊕⊝⊝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77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RoB: none; Inconsistency: some (I²=46</w:t>
            </w:r>
            <w:r w:rsidR="006342DD"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); Indirectness: none;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precision: serious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wide CI); Pub. bias: none</w:t>
            </w:r>
            <w:r w:rsidRPr="00E90B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​</w:t>
            </w:r>
          </w:p>
        </w:tc>
      </w:tr>
      <w:tr w:rsidR="001B194A" w:rsidRPr="00E90BD3" w:rsidTr="00BA427C">
        <w:tc>
          <w:tcPr>
            <w:tcW w:w="731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pothermia</w:t>
            </w:r>
          </w:p>
        </w:tc>
        <w:tc>
          <w:tcPr>
            <w:tcW w:w="57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AHR 1.24 (1.01-1.53)</w:t>
            </w:r>
          </w:p>
        </w:tc>
        <w:tc>
          <w:tcPr>
            <w:tcW w:w="73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Cambria Math" w:eastAsia="Times New Roman" w:hAnsi="Cambria Math" w:cs="Cambria Math"/>
                <w:sz w:val="24"/>
                <w:szCs w:val="24"/>
              </w:rPr>
              <w:t>⊕⊕⊕⊝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</w:t>
            </w:r>
          </w:p>
        </w:tc>
        <w:tc>
          <w:tcPr>
            <w:tcW w:w="177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RoB: none; Inconsistency: none (I²=0%); Indirectness: none; Imprecision: none; Pub. bias: none</w:t>
            </w:r>
            <w:r w:rsidRPr="00E90B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​</w:t>
            </w:r>
          </w:p>
        </w:tc>
      </w:tr>
      <w:tr w:rsidR="001B194A" w:rsidRPr="00E90BD3" w:rsidTr="00BA427C">
        <w:tc>
          <w:tcPr>
            <w:tcW w:w="731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maturity</w:t>
            </w:r>
          </w:p>
        </w:tc>
        <w:tc>
          <w:tcPr>
            <w:tcW w:w="57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AHR 1.55 (1.07-2.24)</w:t>
            </w:r>
          </w:p>
        </w:tc>
        <w:tc>
          <w:tcPr>
            <w:tcW w:w="73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Cambria Math" w:eastAsia="Times New Roman" w:hAnsi="Cambria Math" w:cs="Cambria Math"/>
                <w:sz w:val="24"/>
                <w:szCs w:val="24"/>
              </w:rPr>
              <w:t>⊕⊕⊝⊝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77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B: </w:t>
            </w:r>
            <w:r w:rsidR="002F469A">
              <w:rPr>
                <w:rFonts w:ascii="Times New Roman" w:eastAsia="Times New Roman" w:hAnsi="Times New Roman" w:cs="Times New Roman"/>
                <w:sz w:val="24"/>
                <w:szCs w:val="24"/>
              </w:rPr>
              <w:t>none; Inconsistency: some (I²=53.5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); Indirectness: none;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precision: some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I </w:t>
            </w:r>
            <w:r w:rsidRPr="00AE41B5">
              <w:rPr>
                <w:rFonts w:ascii="Cambria Math" w:eastAsia="Times New Roman" w:hAnsi="Cambria Math" w:cs="Cambria Math"/>
                <w:sz w:val="24"/>
                <w:szCs w:val="24"/>
              </w:rPr>
              <w:t>↙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1); Pub. bias: none</w:t>
            </w:r>
            <w:r w:rsidRPr="00E90BD3"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  <w:t xml:space="preserve">.  </w:t>
            </w:r>
          </w:p>
        </w:tc>
      </w:tr>
      <w:tr w:rsidR="001B194A" w:rsidRPr="00E90BD3" w:rsidTr="00BA427C">
        <w:tc>
          <w:tcPr>
            <w:tcW w:w="731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LBW</w:t>
            </w:r>
          </w:p>
        </w:tc>
        <w:tc>
          <w:tcPr>
            <w:tcW w:w="57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AHR 3.67 (2.55-5.29)</w:t>
            </w:r>
          </w:p>
        </w:tc>
        <w:tc>
          <w:tcPr>
            <w:tcW w:w="73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Cambria Math" w:eastAsia="Times New Roman" w:hAnsi="Cambria Math" w:cs="Cambria Math"/>
                <w:sz w:val="24"/>
                <w:szCs w:val="24"/>
              </w:rPr>
              <w:t>⊕⊕⊕⊝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</w:t>
            </w:r>
          </w:p>
        </w:tc>
        <w:tc>
          <w:tcPr>
            <w:tcW w:w="177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B: none; </w:t>
            </w:r>
            <w:r w:rsidR="002F469A">
              <w:rPr>
                <w:rFonts w:ascii="Times New Roman" w:eastAsia="Times New Roman" w:hAnsi="Times New Roman" w:cs="Times New Roman"/>
                <w:sz w:val="24"/>
                <w:szCs w:val="24"/>
              </w:rPr>
              <w:t>Inconsistency: some (I²=49.8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%); Indirectness: none; Imprecision: none; Pub. bias: none</w:t>
            </w:r>
            <w:r w:rsidRPr="00E90B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1B194A" w:rsidRPr="00E90BD3" w:rsidTr="00BA427C">
        <w:tc>
          <w:tcPr>
            <w:tcW w:w="731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LBW</w:t>
            </w:r>
          </w:p>
        </w:tc>
        <w:tc>
          <w:tcPr>
            <w:tcW w:w="57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9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AHR 1.75 (1.44-2.12)</w:t>
            </w:r>
          </w:p>
        </w:tc>
        <w:tc>
          <w:tcPr>
            <w:tcW w:w="73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Cambria Math" w:eastAsia="Times New Roman" w:hAnsi="Cambria Math" w:cs="Cambria Math"/>
                <w:sz w:val="24"/>
                <w:szCs w:val="24"/>
              </w:rPr>
              <w:t>⊕⊕⊕⊝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E41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</w:t>
            </w:r>
          </w:p>
        </w:tc>
        <w:tc>
          <w:tcPr>
            <w:tcW w:w="177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1B194A" w:rsidRPr="00AE41B5" w:rsidRDefault="001B194A" w:rsidP="00BA42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B: </w:t>
            </w:r>
            <w:r w:rsidR="002F469A">
              <w:rPr>
                <w:rFonts w:ascii="Times New Roman" w:eastAsia="Times New Roman" w:hAnsi="Times New Roman" w:cs="Times New Roman"/>
                <w:sz w:val="24"/>
                <w:szCs w:val="24"/>
              </w:rPr>
              <w:t>none; Inconsistency: none (I²=32.8</w:t>
            </w:r>
            <w:r w:rsidRPr="00AE41B5">
              <w:rPr>
                <w:rFonts w:ascii="Times New Roman" w:eastAsia="Times New Roman" w:hAnsi="Times New Roman" w:cs="Times New Roman"/>
                <w:sz w:val="24"/>
                <w:szCs w:val="24"/>
              </w:rPr>
              <w:t>%); Indirectness: none; Imprecision: none; Pub. bias: none</w:t>
            </w:r>
            <w:r w:rsidRPr="00E90B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</w:tbl>
    <w:p w:rsidR="001B194A" w:rsidRPr="00A51A8D" w:rsidRDefault="00A51A8D">
      <w:pPr>
        <w:rPr>
          <w:rFonts w:ascii="Times New Roman" w:hAnsi="Times New Roman" w:cs="Times New Roman"/>
          <w:b/>
          <w:sz w:val="24"/>
          <w:szCs w:val="24"/>
        </w:rPr>
      </w:pPr>
      <w:r w:rsidRPr="00A51A8D">
        <w:rPr>
          <w:rFonts w:ascii="Times New Roman" w:hAnsi="Times New Roman" w:cs="Times New Roman"/>
          <w:b/>
          <w:sz w:val="24"/>
          <w:szCs w:val="24"/>
        </w:rPr>
        <w:t>Abbrev</w:t>
      </w:r>
      <w:r w:rsidR="006607A0">
        <w:rPr>
          <w:rFonts w:ascii="Times New Roman" w:hAnsi="Times New Roman" w:cs="Times New Roman"/>
          <w:b/>
          <w:sz w:val="24"/>
          <w:szCs w:val="24"/>
        </w:rPr>
        <w:t>i</w:t>
      </w:r>
      <w:r w:rsidRPr="00A51A8D">
        <w:rPr>
          <w:rFonts w:ascii="Times New Roman" w:hAnsi="Times New Roman" w:cs="Times New Roman"/>
          <w:b/>
          <w:sz w:val="24"/>
          <w:szCs w:val="24"/>
        </w:rPr>
        <w:t xml:space="preserve">ations: RoB: Risk of Bias, Pub.Bias: Publication bias. </w:t>
      </w:r>
    </w:p>
    <w:sectPr w:rsidR="001B194A" w:rsidRPr="00A51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2271" w:rsidRDefault="00362271" w:rsidP="001B194A">
      <w:pPr>
        <w:spacing w:after="0" w:line="240" w:lineRule="auto"/>
      </w:pPr>
      <w:r>
        <w:separator/>
      </w:r>
    </w:p>
  </w:endnote>
  <w:endnote w:type="continuationSeparator" w:id="0">
    <w:p w:rsidR="00362271" w:rsidRDefault="00362271" w:rsidP="001B19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2271" w:rsidRDefault="00362271" w:rsidP="001B194A">
      <w:pPr>
        <w:spacing w:after="0" w:line="240" w:lineRule="auto"/>
      </w:pPr>
      <w:r>
        <w:separator/>
      </w:r>
    </w:p>
  </w:footnote>
  <w:footnote w:type="continuationSeparator" w:id="0">
    <w:p w:rsidR="00362271" w:rsidRDefault="00362271" w:rsidP="001B19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Y3MjIzMjc0MrIwM7NU0lEKTi0uzszPAykwrAUAxi3VRCwAAAA="/>
  </w:docVars>
  <w:rsids>
    <w:rsidRoot w:val="001B194A"/>
    <w:rsid w:val="00003C4A"/>
    <w:rsid w:val="00023B03"/>
    <w:rsid w:val="001056B5"/>
    <w:rsid w:val="00126476"/>
    <w:rsid w:val="001B194A"/>
    <w:rsid w:val="00285782"/>
    <w:rsid w:val="002F469A"/>
    <w:rsid w:val="00362271"/>
    <w:rsid w:val="003720A8"/>
    <w:rsid w:val="006342DD"/>
    <w:rsid w:val="006607A0"/>
    <w:rsid w:val="00A048D8"/>
    <w:rsid w:val="00A51A8D"/>
    <w:rsid w:val="00EA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1D51C7-EE69-4229-83AB-DB2D32FF4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19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194A"/>
  </w:style>
  <w:style w:type="paragraph" w:styleId="Footer">
    <w:name w:val="footer"/>
    <w:basedOn w:val="Normal"/>
    <w:link w:val="FooterChar"/>
    <w:uiPriority w:val="99"/>
    <w:unhideWhenUsed/>
    <w:rsid w:val="001B19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19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I TECH ZONE</dc:creator>
  <cp:keywords/>
  <dc:description/>
  <cp:lastModifiedBy>BABI TECH ZONE</cp:lastModifiedBy>
  <cp:revision>8</cp:revision>
  <dcterms:created xsi:type="dcterms:W3CDTF">2026-01-19T12:26:00Z</dcterms:created>
  <dcterms:modified xsi:type="dcterms:W3CDTF">2026-01-24T10:04:00Z</dcterms:modified>
</cp:coreProperties>
</file>